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724D3" w:rsidR="00E763F9" w:rsidP="00810092" w:rsidRDefault="0000126F" w14:paraId="38513EF4" w14:textId="0B4FA1C5">
      <w:pPr>
        <w:tabs>
          <w:tab w:val="left" w:pos="5000"/>
        </w:tabs>
        <w:rPr>
          <w:rFonts w:ascii="Arial" w:hAnsi="Arial" w:cs="Arial"/>
          <w:b/>
          <w:bCs/>
          <w:sz w:val="32"/>
          <w:szCs w:val="32"/>
          <w:lang w:val="en-US"/>
        </w:rPr>
      </w:pPr>
      <w:r w:rsidRPr="00A724D3">
        <w:rPr>
          <w:rFonts w:ascii="Arial" w:hAnsi="Arial" w:cs="Arial"/>
          <w:b/>
          <w:bCs/>
          <w:sz w:val="32"/>
          <w:szCs w:val="32"/>
          <w:lang w:val="en-US"/>
        </w:rPr>
        <w:t>Supplemental Material</w:t>
      </w:r>
      <w:r w:rsidRPr="00A724D3" w:rsidR="00A10E7A">
        <w:rPr>
          <w:rFonts w:ascii="Arial" w:hAnsi="Arial" w:cs="Arial"/>
          <w:b/>
          <w:bCs/>
          <w:sz w:val="32"/>
          <w:szCs w:val="32"/>
          <w:lang w:val="en-US"/>
        </w:rPr>
        <w:t xml:space="preserve"> 6</w:t>
      </w:r>
      <w:r w:rsidRPr="00A724D3" w:rsidR="000612B1">
        <w:rPr>
          <w:rFonts w:ascii="Arial" w:hAnsi="Arial" w:cs="Arial"/>
          <w:b/>
          <w:bCs/>
          <w:sz w:val="32"/>
          <w:szCs w:val="32"/>
          <w:lang w:val="en-US"/>
        </w:rPr>
        <w:t xml:space="preserve"> – Extraction field</w:t>
      </w:r>
      <w:r w:rsidRPr="00A724D3" w:rsidR="00810092">
        <w:rPr>
          <w:rFonts w:ascii="Arial" w:hAnsi="Arial" w:cs="Arial"/>
          <w:b/>
          <w:bCs/>
          <w:sz w:val="32"/>
          <w:szCs w:val="32"/>
          <w:lang w:val="en-US"/>
        </w:rPr>
        <w:t>s</w:t>
      </w:r>
    </w:p>
    <w:p w:rsidRPr="00A724D3" w:rsidR="000612B1" w:rsidRDefault="000612B1" w14:paraId="1B202703" w14:textId="08107B78">
      <w:pPr>
        <w:rPr>
          <w:rFonts w:ascii="Arial" w:hAnsi="Arial" w:cs="Arial"/>
          <w:lang w:val="en-US"/>
        </w:rPr>
      </w:pPr>
    </w:p>
    <w:p w:rsidRPr="00A724D3" w:rsidR="000E190B" w:rsidP="009C643A" w:rsidRDefault="31D5360E" w14:paraId="785C1286" w14:textId="73302E9B">
      <w:pPr>
        <w:rPr>
          <w:rFonts w:ascii="Arial" w:hAnsi="Arial" w:cs="Arial"/>
          <w:b/>
          <w:bCs/>
          <w:lang w:val="en-US"/>
        </w:rPr>
      </w:pPr>
      <w:r w:rsidRPr="00A724D3">
        <w:rPr>
          <w:rFonts w:ascii="Arial" w:hAnsi="Arial" w:cs="Arial"/>
          <w:b/>
          <w:bCs/>
          <w:lang w:val="en-US"/>
        </w:rPr>
        <w:t>Xenografts using patient-derived established</w:t>
      </w:r>
      <w:r w:rsidRPr="00A724D3" w:rsidR="009C643A">
        <w:rPr>
          <w:rFonts w:ascii="Arial" w:hAnsi="Arial" w:cs="Arial"/>
          <w:b/>
          <w:bCs/>
          <w:lang w:val="en-US"/>
        </w:rPr>
        <w:t>/commercially available</w:t>
      </w:r>
      <w:r w:rsidRPr="00A724D3">
        <w:rPr>
          <w:rFonts w:ascii="Arial" w:hAnsi="Arial" w:cs="Arial"/>
          <w:b/>
          <w:bCs/>
          <w:lang w:val="en-US"/>
        </w:rPr>
        <w:t xml:space="preserve">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Pr="00A724D3" w:rsidR="00362399" w:rsidTr="00C33BF8" w14:paraId="0FEEB639" w14:textId="77777777">
        <w:tc>
          <w:tcPr>
            <w:tcW w:w="2689" w:type="dxa"/>
          </w:tcPr>
          <w:p w:rsidRPr="00A724D3" w:rsidR="00362399" w:rsidRDefault="00362399" w14:paraId="775BDCE0" w14:textId="3763C5C6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uthor</w:t>
            </w:r>
          </w:p>
        </w:tc>
        <w:tc>
          <w:tcPr>
            <w:tcW w:w="6327" w:type="dxa"/>
          </w:tcPr>
          <w:p w:rsidRPr="00A724D3" w:rsidR="00362399" w:rsidRDefault="00733294" w14:paraId="1A3575A3" w14:textId="28916515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uthor last name (et al</w:t>
            </w:r>
            <w:r w:rsidRPr="00A724D3">
              <w:rPr>
                <w:rFonts w:ascii="Arial" w:hAnsi="Arial" w:cs="Arial"/>
                <w:lang w:val="en-US"/>
              </w:rPr>
              <w:t>.</w:t>
            </w:r>
            <w:r w:rsidRPr="00A724D3">
              <w:rPr>
                <w:rFonts w:ascii="Arial" w:hAnsi="Arial" w:cs="Arial"/>
                <w:lang w:val="en-US"/>
              </w:rPr>
              <w:t xml:space="preserve"> if applicable)</w:t>
            </w:r>
          </w:p>
        </w:tc>
      </w:tr>
      <w:tr w:rsidRPr="00A724D3" w:rsidR="00362399" w:rsidTr="00C33BF8" w14:paraId="2CB9839E" w14:textId="77777777">
        <w:tc>
          <w:tcPr>
            <w:tcW w:w="2689" w:type="dxa"/>
          </w:tcPr>
          <w:p w:rsidRPr="00A724D3" w:rsidR="00362399" w:rsidRDefault="00362399" w14:paraId="53D17189" w14:textId="39458051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  <w:tc>
          <w:tcPr>
            <w:tcW w:w="6327" w:type="dxa"/>
          </w:tcPr>
          <w:p w:rsidRPr="00A724D3" w:rsidR="00362399" w:rsidRDefault="00733294" w14:paraId="24FD83E4" w14:textId="47642D65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</w:tr>
      <w:tr w:rsidRPr="00A724D3" w:rsidR="00362399" w:rsidTr="00C33BF8" w14:paraId="66AB4CDA" w14:textId="77777777">
        <w:tc>
          <w:tcPr>
            <w:tcW w:w="2689" w:type="dxa"/>
          </w:tcPr>
          <w:p w:rsidRPr="00A724D3" w:rsidR="00362399" w:rsidRDefault="00136819" w14:paraId="63FB0A4E" w14:textId="5B7275C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ource of origin/country of </w:t>
            </w:r>
            <w:r w:rsidRPr="00A724D3" w:rsidR="00362399">
              <w:rPr>
                <w:rFonts w:ascii="Arial" w:hAnsi="Arial" w:cs="Arial"/>
                <w:lang w:val="en-US"/>
              </w:rPr>
              <w:t>origin</w:t>
            </w:r>
          </w:p>
        </w:tc>
        <w:tc>
          <w:tcPr>
            <w:tcW w:w="6327" w:type="dxa"/>
          </w:tcPr>
          <w:p w:rsidRPr="00A724D3" w:rsidR="00362399" w:rsidRDefault="00136819" w14:paraId="30C73E3C" w14:textId="092860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ournal paper is published in and description of c</w:t>
            </w:r>
            <w:r w:rsidRPr="00A724D3" w:rsidR="00733294">
              <w:rPr>
                <w:rFonts w:ascii="Arial" w:hAnsi="Arial" w:cs="Arial"/>
                <w:lang w:val="en-US"/>
              </w:rPr>
              <w:t>ountr</w:t>
            </w:r>
            <w:r>
              <w:rPr>
                <w:rFonts w:ascii="Arial" w:hAnsi="Arial" w:cs="Arial"/>
                <w:lang w:val="en-US"/>
              </w:rPr>
              <w:t>y or countries</w:t>
            </w:r>
            <w:r w:rsidRPr="00A724D3" w:rsidR="00733294">
              <w:rPr>
                <w:rFonts w:ascii="Arial" w:hAnsi="Arial" w:cs="Arial"/>
                <w:lang w:val="en-US"/>
              </w:rPr>
              <w:t xml:space="preserve"> of origin(s)</w:t>
            </w:r>
            <w:r w:rsidRPr="00A724D3" w:rsidR="00C33BF8">
              <w:rPr>
                <w:rFonts w:ascii="Arial" w:hAnsi="Arial" w:cs="Arial"/>
                <w:lang w:val="en-US"/>
              </w:rPr>
              <w:t xml:space="preserve"> – Multiple countries can occur in international collaborations</w:t>
            </w:r>
          </w:p>
        </w:tc>
      </w:tr>
      <w:tr w:rsidRPr="00A724D3" w:rsidR="00362399" w:rsidTr="00C33BF8" w14:paraId="27403A5E" w14:textId="77777777">
        <w:tc>
          <w:tcPr>
            <w:tcW w:w="2689" w:type="dxa"/>
          </w:tcPr>
          <w:p w:rsidRPr="00A724D3" w:rsidR="00362399" w:rsidRDefault="00362399" w14:paraId="54B024DB" w14:textId="0601DDD6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ims/purposes</w:t>
            </w:r>
          </w:p>
        </w:tc>
        <w:tc>
          <w:tcPr>
            <w:tcW w:w="6327" w:type="dxa"/>
          </w:tcPr>
          <w:p w:rsidRPr="00A724D3" w:rsidR="00362399" w:rsidRDefault="00C33BF8" w14:paraId="0482C15A" w14:textId="5074AD1C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im of the paper</w:t>
            </w:r>
          </w:p>
        </w:tc>
      </w:tr>
      <w:tr w:rsidRPr="00A724D3" w:rsidR="00362399" w:rsidTr="00C33BF8" w14:paraId="462A7A91" w14:textId="77777777">
        <w:tc>
          <w:tcPr>
            <w:tcW w:w="2689" w:type="dxa"/>
          </w:tcPr>
          <w:p w:rsidRPr="00A724D3" w:rsidR="00362399" w:rsidRDefault="00362399" w14:paraId="660BE31D" w14:textId="3E2282A2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Established cell type</w:t>
            </w:r>
          </w:p>
        </w:tc>
        <w:tc>
          <w:tcPr>
            <w:tcW w:w="6327" w:type="dxa"/>
          </w:tcPr>
          <w:p w:rsidRPr="00A724D3" w:rsidR="00362399" w:rsidP="00C33BF8" w:rsidRDefault="00C33BF8" w14:paraId="7114CDDD" w14:textId="39BC022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ype of established cell(s) used</w:t>
            </w:r>
            <w:r w:rsidRPr="00A724D3">
              <w:rPr>
                <w:rFonts w:ascii="Arial" w:hAnsi="Arial" w:cs="Arial"/>
                <w:lang w:val="en-US"/>
              </w:rPr>
              <w:t xml:space="preserve">. </w:t>
            </w:r>
            <w:r w:rsidRPr="00A724D3" w:rsidR="005E6B55">
              <w:rPr>
                <w:rFonts w:ascii="Arial" w:hAnsi="Arial" w:cs="Arial"/>
                <w:lang w:val="en-US"/>
              </w:rPr>
              <w:t xml:space="preserve">All established cell types injected </w:t>
            </w:r>
            <w:r w:rsidRPr="00A724D3" w:rsidR="005E6B55">
              <w:rPr>
                <w:rFonts w:ascii="Arial" w:hAnsi="Arial" w:cs="Arial"/>
                <w:i/>
                <w:iCs/>
                <w:lang w:val="en-US"/>
              </w:rPr>
              <w:t>in vivo</w:t>
            </w:r>
            <w:r w:rsidRPr="00A724D3" w:rsidR="005E6B55">
              <w:rPr>
                <w:rFonts w:ascii="Arial" w:hAnsi="Arial" w:cs="Arial"/>
                <w:lang w:val="en-US"/>
              </w:rPr>
              <w:t xml:space="preserve"> are to be described in full.</w:t>
            </w:r>
          </w:p>
        </w:tc>
      </w:tr>
      <w:tr w:rsidRPr="00A724D3" w:rsidR="00362399" w:rsidTr="00C33BF8" w14:paraId="289854AB" w14:textId="77777777">
        <w:tc>
          <w:tcPr>
            <w:tcW w:w="2689" w:type="dxa"/>
          </w:tcPr>
          <w:p w:rsidRPr="00A724D3" w:rsidR="00362399" w:rsidRDefault="00362399" w14:paraId="66ACDA13" w14:textId="0266915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Injection volume</w:t>
            </w:r>
          </w:p>
        </w:tc>
        <w:tc>
          <w:tcPr>
            <w:tcW w:w="6327" w:type="dxa"/>
          </w:tcPr>
          <w:p w:rsidRPr="00A724D3" w:rsidR="00362399" w:rsidRDefault="005E6B55" w14:paraId="1036FD19" w14:textId="54A265A8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Volume injected in microliter</w:t>
            </w:r>
          </w:p>
        </w:tc>
      </w:tr>
      <w:tr w:rsidRPr="00A724D3" w:rsidR="00362399" w:rsidTr="00C33BF8" w14:paraId="241EEAD1" w14:textId="77777777">
        <w:tc>
          <w:tcPr>
            <w:tcW w:w="2689" w:type="dxa"/>
          </w:tcPr>
          <w:p w:rsidRPr="00A724D3" w:rsidR="00362399" w:rsidRDefault="00362399" w14:paraId="76F4DA84" w14:textId="20DC576D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cells</w:t>
            </w:r>
          </w:p>
        </w:tc>
        <w:tc>
          <w:tcPr>
            <w:tcW w:w="6327" w:type="dxa"/>
          </w:tcPr>
          <w:p w:rsidRPr="00A724D3" w:rsidR="00362399" w:rsidRDefault="005E6B55" w14:paraId="2A6FF536" w14:textId="5355017A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cells injected</w:t>
            </w:r>
          </w:p>
        </w:tc>
      </w:tr>
      <w:tr w:rsidRPr="00A724D3" w:rsidR="00362399" w:rsidTr="00C33BF8" w14:paraId="3A3A6B34" w14:textId="77777777">
        <w:tc>
          <w:tcPr>
            <w:tcW w:w="2689" w:type="dxa"/>
          </w:tcPr>
          <w:p w:rsidRPr="00A724D3" w:rsidR="00362399" w:rsidRDefault="00362399" w14:paraId="5123115E" w14:textId="06C424E2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ype of animals</w:t>
            </w:r>
          </w:p>
        </w:tc>
        <w:tc>
          <w:tcPr>
            <w:tcW w:w="6327" w:type="dxa"/>
          </w:tcPr>
          <w:p w:rsidRPr="00A724D3" w:rsidR="00362399" w:rsidRDefault="001B0FF1" w14:paraId="495E1AE4" w14:textId="71ABDAB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Thorough description of animal type, 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breed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and </w:t>
            </w:r>
            <w:r w:rsidRPr="00A724D3" w:rsidR="00186C71">
              <w:rPr>
                <w:rFonts w:ascii="Arial" w:hAnsi="Arial" w:cs="Arial"/>
                <w:lang w:val="en-US"/>
              </w:rPr>
              <w:t>other traits important to identify animals e.g., manufacturer</w:t>
            </w:r>
          </w:p>
        </w:tc>
      </w:tr>
      <w:tr w:rsidRPr="00A724D3" w:rsidR="00362399" w:rsidTr="00C33BF8" w14:paraId="15936B6C" w14:textId="77777777">
        <w:tc>
          <w:tcPr>
            <w:tcW w:w="2689" w:type="dxa"/>
          </w:tcPr>
          <w:p w:rsidRPr="00A724D3" w:rsidR="00362399" w:rsidRDefault="00362399" w14:paraId="39C38CCC" w14:textId="0892911C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6327" w:type="dxa"/>
          </w:tcPr>
          <w:p w:rsidRPr="00A724D3" w:rsidR="00362399" w:rsidRDefault="00186C71" w14:paraId="1DFD32D2" w14:textId="12213B6C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 of animals</w:t>
            </w:r>
          </w:p>
        </w:tc>
      </w:tr>
      <w:tr w:rsidRPr="00A724D3" w:rsidR="00362399" w:rsidTr="00C33BF8" w14:paraId="6F7B010A" w14:textId="77777777">
        <w:tc>
          <w:tcPr>
            <w:tcW w:w="2689" w:type="dxa"/>
          </w:tcPr>
          <w:p w:rsidRPr="00A724D3" w:rsidR="00362399" w:rsidRDefault="00362399" w14:paraId="3F5BA825" w14:textId="4B79F5AD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6327" w:type="dxa"/>
          </w:tcPr>
          <w:p w:rsidRPr="00A724D3" w:rsidR="00362399" w:rsidRDefault="00186C71" w14:paraId="3A4E78BF" w14:textId="13CB532E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 of animals in weeks</w:t>
            </w:r>
          </w:p>
        </w:tc>
      </w:tr>
      <w:tr w:rsidRPr="00A724D3" w:rsidR="00362399" w:rsidTr="00C33BF8" w14:paraId="2669C6F3" w14:textId="77777777">
        <w:tc>
          <w:tcPr>
            <w:tcW w:w="2689" w:type="dxa"/>
          </w:tcPr>
          <w:p w:rsidRPr="00A724D3" w:rsidR="00362399" w:rsidRDefault="00362399" w14:paraId="5938CE5E" w14:textId="4B4063CB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</w:t>
            </w:r>
          </w:p>
        </w:tc>
        <w:tc>
          <w:tcPr>
            <w:tcW w:w="6327" w:type="dxa"/>
          </w:tcPr>
          <w:p w:rsidRPr="00A724D3" w:rsidR="00362399" w:rsidRDefault="00186C71" w14:paraId="7351DBCA" w14:textId="7CCA90E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 of animals in grams</w:t>
            </w:r>
          </w:p>
        </w:tc>
      </w:tr>
      <w:tr w:rsidRPr="00A724D3" w:rsidR="00362399" w:rsidTr="00C33BF8" w14:paraId="7DCD638E" w14:textId="77777777">
        <w:tc>
          <w:tcPr>
            <w:tcW w:w="2689" w:type="dxa"/>
          </w:tcPr>
          <w:p w:rsidRPr="00A724D3" w:rsidR="00362399" w:rsidRDefault="00362399" w14:paraId="6A777519" w14:textId="22C2851F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6327" w:type="dxa"/>
          </w:tcPr>
          <w:p w:rsidRPr="00A724D3" w:rsidR="00362399" w:rsidRDefault="00186C71" w14:paraId="03D42CF5" w14:textId="61009A3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animals</w:t>
            </w:r>
          </w:p>
        </w:tc>
      </w:tr>
      <w:tr w:rsidRPr="00A724D3" w:rsidR="00362399" w:rsidTr="00C33BF8" w14:paraId="1B302712" w14:textId="77777777">
        <w:tc>
          <w:tcPr>
            <w:tcW w:w="2689" w:type="dxa"/>
          </w:tcPr>
          <w:p w:rsidRPr="00A724D3" w:rsidR="00362399" w:rsidRDefault="00362399" w14:paraId="3878DC5C" w14:textId="2B5F0161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ethodology</w:t>
            </w:r>
          </w:p>
        </w:tc>
        <w:tc>
          <w:tcPr>
            <w:tcW w:w="6327" w:type="dxa"/>
          </w:tcPr>
          <w:p w:rsidRPr="00A724D3" w:rsidR="00362399" w:rsidRDefault="00186C71" w14:paraId="0FAA8154" w14:textId="5ACAE90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Orthotopic or heterotopic injection </w:t>
            </w:r>
            <w:r w:rsidRPr="00A724D3" w:rsidR="00AF4CA9">
              <w:rPr>
                <w:rFonts w:ascii="Arial" w:hAnsi="Arial" w:cs="Arial"/>
                <w:lang w:val="en-US"/>
              </w:rPr>
              <w:t>– if described in more detail, this is to be included as well: coordinat</w:t>
            </w:r>
            <w:r w:rsidRPr="00A724D3" w:rsidR="003373F5">
              <w:rPr>
                <w:rFonts w:ascii="Arial" w:hAnsi="Arial" w:cs="Arial"/>
                <w:lang w:val="en-US"/>
              </w:rPr>
              <w:t>es, technique etc.</w:t>
            </w:r>
          </w:p>
        </w:tc>
      </w:tr>
      <w:tr w:rsidRPr="00A724D3" w:rsidR="00362399" w:rsidTr="00C33BF8" w14:paraId="0723EEAF" w14:textId="77777777">
        <w:tc>
          <w:tcPr>
            <w:tcW w:w="2689" w:type="dxa"/>
          </w:tcPr>
          <w:p w:rsidRPr="00A724D3" w:rsidR="00362399" w:rsidRDefault="00362399" w14:paraId="4036E2FB" w14:textId="60B68F5A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Intervention </w:t>
            </w:r>
          </w:p>
        </w:tc>
        <w:tc>
          <w:tcPr>
            <w:tcW w:w="6327" w:type="dxa"/>
          </w:tcPr>
          <w:p w:rsidRPr="00A724D3" w:rsidR="00362399" w:rsidP="003373F5" w:rsidRDefault="003373F5" w14:paraId="14AE8B55" w14:textId="79B74875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if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</w:t>
            </w:r>
            <w:r w:rsidRPr="00A724D3">
              <w:rPr>
                <w:rFonts w:ascii="Arial" w:hAnsi="Arial" w:cs="Arial"/>
                <w:color w:val="000000" w:themeColor="text1"/>
                <w:lang w:val="en-US"/>
              </w:rPr>
              <w:t>applicable) – e.g., dose, timing of administration, frequency of admin</w:t>
            </w:r>
            <w:r w:rsidRPr="00A724D3">
              <w:rPr>
                <w:rFonts w:ascii="Arial" w:hAnsi="Arial" w:cs="Arial"/>
                <w:color w:val="000000" w:themeColor="text1"/>
                <w:lang w:val="en-US"/>
              </w:rPr>
              <w:t>i</w:t>
            </w:r>
            <w:r w:rsidRPr="00A724D3">
              <w:rPr>
                <w:rFonts w:ascii="Arial" w:hAnsi="Arial" w:cs="Arial"/>
                <w:color w:val="000000" w:themeColor="text1"/>
                <w:lang w:val="en-US"/>
              </w:rPr>
              <w:t>stration, route of administration, vehicle, scan type</w:t>
            </w:r>
          </w:p>
        </w:tc>
      </w:tr>
      <w:tr w:rsidRPr="00A724D3" w:rsidR="00733294" w:rsidTr="00C33BF8" w14:paraId="0E3B88C6" w14:textId="77777777">
        <w:tc>
          <w:tcPr>
            <w:tcW w:w="2689" w:type="dxa"/>
          </w:tcPr>
          <w:p w:rsidRPr="00A724D3" w:rsidR="00733294" w:rsidRDefault="00733294" w14:paraId="0841F2B3" w14:textId="73A5076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uration of incubation</w:t>
            </w:r>
          </w:p>
        </w:tc>
        <w:tc>
          <w:tcPr>
            <w:tcW w:w="6327" w:type="dxa"/>
          </w:tcPr>
          <w:p w:rsidRPr="00A724D3" w:rsidR="00733294" w:rsidRDefault="008550AE" w14:paraId="650865F0" w14:textId="281E42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uration of incubation in days – If clearly described then extract 50% median survival as well</w:t>
            </w:r>
          </w:p>
        </w:tc>
      </w:tr>
      <w:tr w:rsidRPr="00A724D3" w:rsidR="00733294" w:rsidTr="00C33BF8" w14:paraId="0CCEDB62" w14:textId="77777777">
        <w:tc>
          <w:tcPr>
            <w:tcW w:w="2689" w:type="dxa"/>
          </w:tcPr>
          <w:p w:rsidRPr="00A724D3" w:rsidR="00733294" w:rsidRDefault="00733294" w14:paraId="71D708CC" w14:textId="3D60FDB3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</w:t>
            </w:r>
          </w:p>
        </w:tc>
        <w:tc>
          <w:tcPr>
            <w:tcW w:w="6327" w:type="dxa"/>
          </w:tcPr>
          <w:p w:rsidRPr="00A724D3" w:rsidR="00733294" w:rsidRDefault="008550AE" w14:paraId="61797D75" w14:textId="34109FAF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 in percentages</w:t>
            </w:r>
          </w:p>
        </w:tc>
      </w:tr>
      <w:tr w:rsidRPr="00A724D3" w:rsidR="00733294" w:rsidTr="00C33BF8" w14:paraId="1F7805EC" w14:textId="77777777">
        <w:tc>
          <w:tcPr>
            <w:tcW w:w="2689" w:type="dxa"/>
          </w:tcPr>
          <w:p w:rsidRPr="00A724D3" w:rsidR="00733294" w:rsidRDefault="00733294" w14:paraId="26CC4DF7" w14:textId="0CEC4AC3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Comparison/verification modalities</w:t>
            </w:r>
          </w:p>
        </w:tc>
        <w:tc>
          <w:tcPr>
            <w:tcW w:w="6327" w:type="dxa"/>
          </w:tcPr>
          <w:p w:rsidRPr="00A724D3" w:rsidR="00733294" w:rsidRDefault="00130C59" w14:paraId="06D7CA49" w14:textId="01A3B6CA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Describe which modalities were used to </w:t>
            </w:r>
            <w:r w:rsidRPr="00A724D3" w:rsidR="009C643A">
              <w:rPr>
                <w:rFonts w:ascii="Arial" w:hAnsi="Arial" w:cs="Arial"/>
                <w:lang w:val="en-US"/>
              </w:rPr>
              <w:t xml:space="preserve">verify growth and to </w:t>
            </w:r>
            <w:r w:rsidRPr="00A724D3">
              <w:rPr>
                <w:rFonts w:ascii="Arial" w:hAnsi="Arial" w:cs="Arial"/>
                <w:lang w:val="en-US"/>
              </w:rPr>
              <w:t>compare xenograft to established cell line e.g., histology, immunohistochemistry, epigenetics/genetics</w:t>
            </w:r>
          </w:p>
        </w:tc>
      </w:tr>
    </w:tbl>
    <w:p w:rsidRPr="00A724D3" w:rsidR="00362399" w:rsidRDefault="00362399" w14:paraId="131F0A60" w14:textId="77777777">
      <w:pPr>
        <w:rPr>
          <w:rFonts w:ascii="Arial" w:hAnsi="Arial" w:cs="Arial"/>
          <w:sz w:val="22"/>
          <w:szCs w:val="22"/>
          <w:lang w:val="en-US"/>
        </w:rPr>
      </w:pPr>
    </w:p>
    <w:p w:rsidRPr="00A724D3" w:rsidR="000612B1" w:rsidRDefault="00461E2B" w14:paraId="205086F9" w14:textId="74EB2A00">
      <w:pPr>
        <w:rPr>
          <w:rFonts w:ascii="Arial" w:hAnsi="Arial" w:cs="Arial"/>
          <w:b/>
          <w:bCs/>
          <w:lang w:val="en-US"/>
        </w:rPr>
      </w:pPr>
      <w:r w:rsidRPr="00A724D3">
        <w:rPr>
          <w:rFonts w:ascii="Arial" w:hAnsi="Arial" w:cs="Arial"/>
          <w:b/>
          <w:bCs/>
          <w:lang w:val="en-US"/>
        </w:rPr>
        <w:t>Primary x</w:t>
      </w:r>
      <w:r w:rsidRPr="00A724D3" w:rsidR="000612B1">
        <w:rPr>
          <w:rFonts w:ascii="Arial" w:hAnsi="Arial" w:cs="Arial"/>
          <w:b/>
          <w:bCs/>
          <w:lang w:val="en-US"/>
        </w:rPr>
        <w:t xml:space="preserve">enografts using patient-derived </w:t>
      </w:r>
      <w:r w:rsidRPr="00A724D3" w:rsidR="00555277">
        <w:rPr>
          <w:rFonts w:ascii="Arial" w:hAnsi="Arial" w:cs="Arial"/>
          <w:b/>
          <w:bCs/>
          <w:lang w:val="en-US"/>
        </w:rPr>
        <w:t>cells</w:t>
      </w:r>
      <w:r w:rsidRPr="00A724D3" w:rsidR="00361D54">
        <w:rPr>
          <w:rFonts w:ascii="Arial" w:hAnsi="Arial" w:cs="Arial"/>
          <w:b/>
          <w:bCs/>
          <w:lang w:val="en-US"/>
        </w:rPr>
        <w:t>/spheroids/whole tumor piece</w:t>
      </w:r>
      <w:r w:rsidRPr="00A724D3" w:rsidR="00931CB3">
        <w:rPr>
          <w:rFonts w:ascii="Arial" w:hAnsi="Arial" w:cs="Arial"/>
          <w:b/>
          <w:bCs/>
          <w:lang w:val="en-US"/>
        </w:rPr>
        <w:t>s</w:t>
      </w:r>
      <w:r w:rsidRPr="00A724D3" w:rsidR="00361D54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Pr="00A724D3" w:rsidR="009C643A" w:rsidTr="009F265E" w14:paraId="7F349ABF" w14:textId="77777777">
        <w:tc>
          <w:tcPr>
            <w:tcW w:w="2689" w:type="dxa"/>
          </w:tcPr>
          <w:p w:rsidRPr="00A724D3" w:rsidR="009C643A" w:rsidP="009F265E" w:rsidRDefault="009C643A" w14:paraId="231C0962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uthor</w:t>
            </w:r>
          </w:p>
        </w:tc>
        <w:tc>
          <w:tcPr>
            <w:tcW w:w="6327" w:type="dxa"/>
          </w:tcPr>
          <w:p w:rsidRPr="00A724D3" w:rsidR="009C643A" w:rsidP="009F265E" w:rsidRDefault="009C643A" w14:paraId="05A0A708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uthor last name (et al. if applicable)</w:t>
            </w:r>
          </w:p>
        </w:tc>
      </w:tr>
      <w:tr w:rsidRPr="00A724D3" w:rsidR="009C643A" w:rsidTr="009F265E" w14:paraId="6BD4ABBA" w14:textId="77777777">
        <w:tc>
          <w:tcPr>
            <w:tcW w:w="2689" w:type="dxa"/>
          </w:tcPr>
          <w:p w:rsidRPr="00A724D3" w:rsidR="009C643A" w:rsidP="009F265E" w:rsidRDefault="009C643A" w14:paraId="20217E1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  <w:tc>
          <w:tcPr>
            <w:tcW w:w="6327" w:type="dxa"/>
          </w:tcPr>
          <w:p w:rsidRPr="00A724D3" w:rsidR="009C643A" w:rsidP="009F265E" w:rsidRDefault="009C643A" w14:paraId="3FEFC13A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</w:tr>
      <w:tr w:rsidRPr="00A724D3" w:rsidR="00136819" w:rsidTr="009F265E" w14:paraId="4A16F443" w14:textId="77777777">
        <w:tc>
          <w:tcPr>
            <w:tcW w:w="2689" w:type="dxa"/>
          </w:tcPr>
          <w:p w:rsidRPr="00A724D3" w:rsidR="00136819" w:rsidP="009F265E" w:rsidRDefault="00136819" w14:paraId="7C152071" w14:textId="777777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ource of origin/country of </w:t>
            </w:r>
            <w:r w:rsidRPr="00A724D3">
              <w:rPr>
                <w:rFonts w:ascii="Arial" w:hAnsi="Arial" w:cs="Arial"/>
                <w:lang w:val="en-US"/>
              </w:rPr>
              <w:t>origin</w:t>
            </w:r>
          </w:p>
        </w:tc>
        <w:tc>
          <w:tcPr>
            <w:tcW w:w="6327" w:type="dxa"/>
          </w:tcPr>
          <w:p w:rsidRPr="00A724D3" w:rsidR="00136819" w:rsidP="009F265E" w:rsidRDefault="00136819" w14:paraId="518A84D6" w14:textId="777777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ournal paper is published in and description of c</w:t>
            </w:r>
            <w:r w:rsidRPr="00A724D3">
              <w:rPr>
                <w:rFonts w:ascii="Arial" w:hAnsi="Arial" w:cs="Arial"/>
                <w:lang w:val="en-US"/>
              </w:rPr>
              <w:t>ountr</w:t>
            </w:r>
            <w:r>
              <w:rPr>
                <w:rFonts w:ascii="Arial" w:hAnsi="Arial" w:cs="Arial"/>
                <w:lang w:val="en-US"/>
              </w:rPr>
              <w:t>y or countries</w:t>
            </w:r>
            <w:r w:rsidRPr="00A724D3">
              <w:rPr>
                <w:rFonts w:ascii="Arial" w:hAnsi="Arial" w:cs="Arial"/>
                <w:lang w:val="en-US"/>
              </w:rPr>
              <w:t xml:space="preserve"> of origin(s) – Multiple countries can occur in international collaborations</w:t>
            </w:r>
          </w:p>
        </w:tc>
      </w:tr>
      <w:tr w:rsidRPr="00A724D3" w:rsidR="009C643A" w:rsidTr="009F265E" w14:paraId="6FD4DD3E" w14:textId="77777777">
        <w:tc>
          <w:tcPr>
            <w:tcW w:w="2689" w:type="dxa"/>
          </w:tcPr>
          <w:p w:rsidRPr="00A724D3" w:rsidR="009C643A" w:rsidP="009F265E" w:rsidRDefault="009C643A" w14:paraId="427174A1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ims/purposes</w:t>
            </w:r>
          </w:p>
        </w:tc>
        <w:tc>
          <w:tcPr>
            <w:tcW w:w="6327" w:type="dxa"/>
          </w:tcPr>
          <w:p w:rsidRPr="00A724D3" w:rsidR="009C643A" w:rsidP="009F265E" w:rsidRDefault="009C643A" w14:paraId="15942825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im of the paper</w:t>
            </w:r>
          </w:p>
        </w:tc>
      </w:tr>
      <w:tr w:rsidRPr="00A724D3" w:rsidR="009C643A" w:rsidTr="009F265E" w14:paraId="4D3092AF" w14:textId="77777777">
        <w:tc>
          <w:tcPr>
            <w:tcW w:w="2689" w:type="dxa"/>
          </w:tcPr>
          <w:p w:rsidRPr="00A724D3" w:rsidR="009C643A" w:rsidP="009F265E" w:rsidRDefault="009C643A" w14:paraId="0F43129E" w14:textId="6D8D26EB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Patient tumor location</w:t>
            </w:r>
          </w:p>
        </w:tc>
        <w:tc>
          <w:tcPr>
            <w:tcW w:w="6327" w:type="dxa"/>
          </w:tcPr>
          <w:p w:rsidRPr="00A724D3" w:rsidR="009C643A" w:rsidP="009F265E" w:rsidRDefault="009C643A" w14:paraId="1B2DF584" w14:textId="505723E9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Intracranial tumor location</w:t>
            </w:r>
          </w:p>
        </w:tc>
      </w:tr>
      <w:tr w:rsidRPr="00A724D3" w:rsidR="009C643A" w:rsidTr="009F265E" w14:paraId="780B2B50" w14:textId="77777777">
        <w:tc>
          <w:tcPr>
            <w:tcW w:w="2689" w:type="dxa"/>
          </w:tcPr>
          <w:p w:rsidRPr="00A724D3" w:rsidR="009C643A" w:rsidP="009F265E" w:rsidRDefault="009C643A" w14:paraId="635A943B" w14:textId="69E7F6CB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HO grade</w:t>
            </w:r>
          </w:p>
        </w:tc>
        <w:tc>
          <w:tcPr>
            <w:tcW w:w="6327" w:type="dxa"/>
          </w:tcPr>
          <w:p w:rsidRPr="00A724D3" w:rsidR="009C643A" w:rsidP="009F265E" w:rsidRDefault="009C643A" w14:paraId="24F5780C" w14:textId="592EB6F4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escribed grade of tumor samples used</w:t>
            </w:r>
          </w:p>
        </w:tc>
      </w:tr>
      <w:tr w:rsidRPr="00A724D3" w:rsidR="001B392C" w:rsidTr="009F265E" w14:paraId="56BC04E8" w14:textId="77777777">
        <w:tc>
          <w:tcPr>
            <w:tcW w:w="2689" w:type="dxa"/>
          </w:tcPr>
          <w:p w:rsidRPr="00A724D3" w:rsidR="001B392C" w:rsidP="009F265E" w:rsidRDefault="001B392C" w14:paraId="3B5E2C44" w14:textId="6ACE2FF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Injection</w:t>
            </w:r>
            <w:r w:rsidRPr="00A724D3" w:rsidR="008D5239">
              <w:rPr>
                <w:rFonts w:ascii="Arial" w:hAnsi="Arial" w:cs="Arial"/>
                <w:lang w:val="en-US"/>
              </w:rPr>
              <w:t xml:space="preserve"> volume</w:t>
            </w:r>
          </w:p>
        </w:tc>
        <w:tc>
          <w:tcPr>
            <w:tcW w:w="6327" w:type="dxa"/>
          </w:tcPr>
          <w:p w:rsidRPr="00A724D3" w:rsidR="001B392C" w:rsidP="009F265E" w:rsidRDefault="001B392C" w14:paraId="26D50F63" w14:textId="31DE310A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Volume injected in microliter</w:t>
            </w:r>
            <w:r w:rsidRPr="00A724D3">
              <w:rPr>
                <w:rFonts w:ascii="Arial" w:hAnsi="Arial" w:cs="Arial"/>
                <w:lang w:val="en-US"/>
              </w:rPr>
              <w:t xml:space="preserve">. </w:t>
            </w:r>
            <w:r w:rsidRPr="00A724D3" w:rsidR="008D5239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A724D3" w:rsidR="008D5239">
              <w:rPr>
                <w:rFonts w:ascii="Arial" w:hAnsi="Arial" w:cs="Arial"/>
                <w:lang w:val="en-US"/>
              </w:rPr>
              <w:t>if</w:t>
            </w:r>
            <w:proofErr w:type="gramEnd"/>
            <w:r w:rsidRPr="00A724D3" w:rsidR="008D5239">
              <w:rPr>
                <w:rFonts w:ascii="Arial" w:hAnsi="Arial" w:cs="Arial"/>
                <w:lang w:val="en-US"/>
              </w:rPr>
              <w:t xml:space="preserve"> applicable)</w:t>
            </w:r>
          </w:p>
        </w:tc>
      </w:tr>
      <w:tr w:rsidRPr="00A724D3" w:rsidR="001B392C" w:rsidTr="009F265E" w14:paraId="75CFAE49" w14:textId="77777777">
        <w:tc>
          <w:tcPr>
            <w:tcW w:w="2689" w:type="dxa"/>
          </w:tcPr>
          <w:p w:rsidRPr="00A724D3" w:rsidR="001B392C" w:rsidP="009F265E" w:rsidRDefault="004B5E1E" w14:paraId="4DE70655" w14:textId="4318235F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cells/spheroids</w:t>
            </w:r>
            <w:r w:rsidRPr="00A724D3" w:rsidR="008D5239">
              <w:rPr>
                <w:rFonts w:ascii="Arial" w:hAnsi="Arial" w:cs="Arial"/>
                <w:lang w:val="en-US"/>
              </w:rPr>
              <w:t>/size tumor</w:t>
            </w:r>
          </w:p>
        </w:tc>
        <w:tc>
          <w:tcPr>
            <w:tcW w:w="6327" w:type="dxa"/>
          </w:tcPr>
          <w:p w:rsidRPr="00A724D3" w:rsidR="001B392C" w:rsidP="009F265E" w:rsidRDefault="008D5239" w14:paraId="32EAD3E4" w14:textId="585A360E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cells injected or s</w:t>
            </w:r>
            <w:r w:rsidRPr="00A724D3">
              <w:rPr>
                <w:rFonts w:ascii="Arial" w:hAnsi="Arial" w:cs="Arial"/>
                <w:lang w:val="en-US"/>
              </w:rPr>
              <w:t>ize in mm</w:t>
            </w:r>
            <w:r w:rsidRPr="00A724D3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A724D3">
              <w:rPr>
                <w:rFonts w:ascii="Arial" w:hAnsi="Arial" w:cs="Arial"/>
                <w:lang w:val="en-US"/>
              </w:rPr>
              <w:t xml:space="preserve"> if whole tumor pieces were used</w:t>
            </w:r>
          </w:p>
        </w:tc>
      </w:tr>
      <w:tr w:rsidRPr="00A724D3" w:rsidR="004B5E1E" w:rsidTr="009F265E" w14:paraId="75C7CE12" w14:textId="77777777">
        <w:tc>
          <w:tcPr>
            <w:tcW w:w="2689" w:type="dxa"/>
          </w:tcPr>
          <w:p w:rsidRPr="00A724D3" w:rsidR="004B5E1E" w:rsidP="009F265E" w:rsidRDefault="008D5239" w14:paraId="267AECE3" w14:textId="20D43EDA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Implanted cell passage</w:t>
            </w:r>
          </w:p>
        </w:tc>
        <w:tc>
          <w:tcPr>
            <w:tcW w:w="6327" w:type="dxa"/>
          </w:tcPr>
          <w:p w:rsidRPr="00A724D3" w:rsidR="004B5E1E" w:rsidP="009F265E" w:rsidRDefault="008D5239" w14:paraId="54DE78A9" w14:textId="796645A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Implanted cell passage (if applicable)</w:t>
            </w:r>
          </w:p>
        </w:tc>
      </w:tr>
      <w:tr w:rsidRPr="00A724D3" w:rsidR="008D5239" w:rsidTr="009F265E" w14:paraId="628E3DDD" w14:textId="77777777">
        <w:tc>
          <w:tcPr>
            <w:tcW w:w="2689" w:type="dxa"/>
          </w:tcPr>
          <w:p w:rsidRPr="00A724D3" w:rsidR="008D5239" w:rsidP="009F265E" w:rsidRDefault="008D5239" w14:paraId="2EBBAB0A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ype of animals</w:t>
            </w:r>
          </w:p>
        </w:tc>
        <w:tc>
          <w:tcPr>
            <w:tcW w:w="6327" w:type="dxa"/>
          </w:tcPr>
          <w:p w:rsidRPr="00A724D3" w:rsidR="008D5239" w:rsidP="009F265E" w:rsidRDefault="008D5239" w14:paraId="709D6DE8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Thorough description of animal type, 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breed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and other traits important to identify animals e.g., manufacturer</w:t>
            </w:r>
          </w:p>
        </w:tc>
      </w:tr>
      <w:tr w:rsidRPr="00A724D3" w:rsidR="008D5239" w:rsidTr="009F265E" w14:paraId="57AC2358" w14:textId="77777777">
        <w:tc>
          <w:tcPr>
            <w:tcW w:w="2689" w:type="dxa"/>
          </w:tcPr>
          <w:p w:rsidRPr="00A724D3" w:rsidR="008D5239" w:rsidP="009F265E" w:rsidRDefault="008D5239" w14:paraId="05E8265F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6327" w:type="dxa"/>
          </w:tcPr>
          <w:p w:rsidRPr="00A724D3" w:rsidR="008D5239" w:rsidP="009F265E" w:rsidRDefault="008D5239" w14:paraId="3614D13F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 of animals</w:t>
            </w:r>
          </w:p>
        </w:tc>
      </w:tr>
      <w:tr w:rsidRPr="00A724D3" w:rsidR="008D5239" w:rsidTr="009F265E" w14:paraId="3D4C6B15" w14:textId="77777777">
        <w:tc>
          <w:tcPr>
            <w:tcW w:w="2689" w:type="dxa"/>
          </w:tcPr>
          <w:p w:rsidRPr="00A724D3" w:rsidR="008D5239" w:rsidP="009F265E" w:rsidRDefault="008D5239" w14:paraId="01D4CF6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6327" w:type="dxa"/>
          </w:tcPr>
          <w:p w:rsidRPr="00A724D3" w:rsidR="008D5239" w:rsidP="009F265E" w:rsidRDefault="008D5239" w14:paraId="5C261DA7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 of animals in weeks</w:t>
            </w:r>
          </w:p>
        </w:tc>
      </w:tr>
      <w:tr w:rsidRPr="00A724D3" w:rsidR="008D5239" w:rsidTr="009F265E" w14:paraId="4CF26BD5" w14:textId="77777777">
        <w:tc>
          <w:tcPr>
            <w:tcW w:w="2689" w:type="dxa"/>
          </w:tcPr>
          <w:p w:rsidRPr="00A724D3" w:rsidR="008D5239" w:rsidP="009F265E" w:rsidRDefault="008D5239" w14:paraId="37B4E630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</w:t>
            </w:r>
          </w:p>
        </w:tc>
        <w:tc>
          <w:tcPr>
            <w:tcW w:w="6327" w:type="dxa"/>
          </w:tcPr>
          <w:p w:rsidRPr="00A724D3" w:rsidR="008D5239" w:rsidP="009F265E" w:rsidRDefault="008D5239" w14:paraId="31EF85F2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 of animals in grams</w:t>
            </w:r>
          </w:p>
        </w:tc>
      </w:tr>
      <w:tr w:rsidRPr="00A724D3" w:rsidR="008D5239" w:rsidTr="009F265E" w14:paraId="11E2F577" w14:textId="77777777">
        <w:tc>
          <w:tcPr>
            <w:tcW w:w="2689" w:type="dxa"/>
          </w:tcPr>
          <w:p w:rsidRPr="00A724D3" w:rsidR="008D5239" w:rsidP="009F265E" w:rsidRDefault="008D5239" w14:paraId="0B1F98D5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6327" w:type="dxa"/>
          </w:tcPr>
          <w:p w:rsidRPr="00A724D3" w:rsidR="008D5239" w:rsidP="009F265E" w:rsidRDefault="008D5239" w14:paraId="5636DDA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animals</w:t>
            </w:r>
          </w:p>
        </w:tc>
      </w:tr>
      <w:tr w:rsidRPr="00A724D3" w:rsidR="008D5239" w:rsidTr="009F265E" w14:paraId="3F986312" w14:textId="77777777">
        <w:tc>
          <w:tcPr>
            <w:tcW w:w="2689" w:type="dxa"/>
          </w:tcPr>
          <w:p w:rsidRPr="00A724D3" w:rsidR="008D5239" w:rsidP="009F265E" w:rsidRDefault="008D5239" w14:paraId="4AEF91E0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ethodology</w:t>
            </w:r>
          </w:p>
        </w:tc>
        <w:tc>
          <w:tcPr>
            <w:tcW w:w="6327" w:type="dxa"/>
          </w:tcPr>
          <w:p w:rsidRPr="00A724D3" w:rsidR="008D5239" w:rsidP="009F265E" w:rsidRDefault="008D5239" w14:paraId="63BC0854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Orthotopic or heterotopic injection – if described in more detail, this is to be included as well: coordinates, technique etc.</w:t>
            </w:r>
          </w:p>
        </w:tc>
      </w:tr>
      <w:tr w:rsidRPr="00A724D3" w:rsidR="008D5239" w:rsidTr="009F265E" w14:paraId="07CFDA60" w14:textId="77777777">
        <w:tc>
          <w:tcPr>
            <w:tcW w:w="2689" w:type="dxa"/>
          </w:tcPr>
          <w:p w:rsidRPr="00A724D3" w:rsidR="008D5239" w:rsidP="009F265E" w:rsidRDefault="008D5239" w14:paraId="541D7A3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lastRenderedPageBreak/>
              <w:t xml:space="preserve">Intervention </w:t>
            </w:r>
          </w:p>
        </w:tc>
        <w:tc>
          <w:tcPr>
            <w:tcW w:w="6327" w:type="dxa"/>
          </w:tcPr>
          <w:p w:rsidRPr="00A724D3" w:rsidR="008D5239" w:rsidP="009F265E" w:rsidRDefault="008D5239" w14:paraId="09E741B1" w14:textId="77777777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if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</w:t>
            </w:r>
            <w:r w:rsidRPr="00A724D3">
              <w:rPr>
                <w:rFonts w:ascii="Arial" w:hAnsi="Arial" w:cs="Arial"/>
                <w:color w:val="000000" w:themeColor="text1"/>
                <w:lang w:val="en-US"/>
              </w:rPr>
              <w:t>applicable) – e.g., dose, timing of administration, frequency of administration, route of administration, vehicle, scan type</w:t>
            </w:r>
          </w:p>
        </w:tc>
      </w:tr>
      <w:tr w:rsidRPr="00A724D3" w:rsidR="008D5239" w:rsidTr="009F265E" w14:paraId="555BEF38" w14:textId="77777777">
        <w:tc>
          <w:tcPr>
            <w:tcW w:w="2689" w:type="dxa"/>
          </w:tcPr>
          <w:p w:rsidRPr="00A724D3" w:rsidR="008D5239" w:rsidP="009F265E" w:rsidRDefault="008D5239" w14:paraId="4BF95BC2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uration of incubation</w:t>
            </w:r>
          </w:p>
        </w:tc>
        <w:tc>
          <w:tcPr>
            <w:tcW w:w="6327" w:type="dxa"/>
          </w:tcPr>
          <w:p w:rsidRPr="00A724D3" w:rsidR="008D5239" w:rsidP="009F265E" w:rsidRDefault="008D5239" w14:paraId="3841F4DF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uration of incubation in days – If clearly described then extract 50% median survival as well</w:t>
            </w:r>
          </w:p>
        </w:tc>
      </w:tr>
      <w:tr w:rsidRPr="00A724D3" w:rsidR="008D5239" w:rsidTr="009F265E" w14:paraId="0AE7B919" w14:textId="77777777">
        <w:tc>
          <w:tcPr>
            <w:tcW w:w="2689" w:type="dxa"/>
          </w:tcPr>
          <w:p w:rsidRPr="00A724D3" w:rsidR="008D5239" w:rsidP="009F265E" w:rsidRDefault="008D5239" w14:paraId="42F519E0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</w:t>
            </w:r>
          </w:p>
        </w:tc>
        <w:tc>
          <w:tcPr>
            <w:tcW w:w="6327" w:type="dxa"/>
          </w:tcPr>
          <w:p w:rsidRPr="00A724D3" w:rsidR="008D5239" w:rsidP="009F265E" w:rsidRDefault="008D5239" w14:paraId="4FEE7ABE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 in percentages</w:t>
            </w:r>
          </w:p>
        </w:tc>
      </w:tr>
      <w:tr w:rsidRPr="00A724D3" w:rsidR="008D5239" w:rsidTr="009F265E" w14:paraId="3E23B2BD" w14:textId="77777777">
        <w:tc>
          <w:tcPr>
            <w:tcW w:w="2689" w:type="dxa"/>
          </w:tcPr>
          <w:p w:rsidRPr="00A724D3" w:rsidR="008D5239" w:rsidP="009F265E" w:rsidRDefault="008D5239" w14:paraId="76B4A109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Comparison/verification modalities</w:t>
            </w:r>
          </w:p>
        </w:tc>
        <w:tc>
          <w:tcPr>
            <w:tcW w:w="6327" w:type="dxa"/>
          </w:tcPr>
          <w:p w:rsidRPr="00A724D3" w:rsidR="008D5239" w:rsidP="009F265E" w:rsidRDefault="008D5239" w14:paraId="0A92D5E0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escribe which modalities were used to verify growth and to compare xenograft to established cell line e.g., histology, immunohistochemistry, epigenetics/genetics</w:t>
            </w:r>
          </w:p>
        </w:tc>
      </w:tr>
    </w:tbl>
    <w:p w:rsidRPr="00A724D3" w:rsidR="00555277" w:rsidRDefault="00555277" w14:paraId="250E29D9" w14:textId="2CEB936C">
      <w:pPr>
        <w:rPr>
          <w:rFonts w:ascii="Arial" w:hAnsi="Arial" w:cs="Arial"/>
          <w:sz w:val="22"/>
          <w:szCs w:val="22"/>
          <w:lang w:val="en-US"/>
        </w:rPr>
      </w:pPr>
    </w:p>
    <w:p w:rsidRPr="00A724D3" w:rsidR="00774CC3" w:rsidRDefault="00774CC3" w14:paraId="648364E8" w14:textId="3C59A8F1">
      <w:pPr>
        <w:rPr>
          <w:rFonts w:ascii="Arial" w:hAnsi="Arial" w:cs="Arial"/>
          <w:b/>
          <w:bCs/>
          <w:lang w:val="en-US"/>
        </w:rPr>
      </w:pPr>
      <w:proofErr w:type="gramStart"/>
      <w:r w:rsidRPr="00A724D3">
        <w:rPr>
          <w:rFonts w:ascii="Arial" w:hAnsi="Arial" w:cs="Arial"/>
          <w:b/>
          <w:bCs/>
          <w:lang w:val="en-US"/>
        </w:rPr>
        <w:t>Genetically-engineered</w:t>
      </w:r>
      <w:proofErr w:type="gramEnd"/>
      <w:r w:rsidRPr="00A724D3">
        <w:rPr>
          <w:rFonts w:ascii="Arial" w:hAnsi="Arial" w:cs="Arial"/>
          <w:b/>
          <w:bCs/>
          <w:lang w:val="en-US"/>
        </w:rPr>
        <w:t xml:space="preserve">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Pr="00A724D3" w:rsidR="007E05AC" w:rsidTr="009F265E" w14:paraId="310D7BA1" w14:textId="77777777">
        <w:tc>
          <w:tcPr>
            <w:tcW w:w="2689" w:type="dxa"/>
          </w:tcPr>
          <w:p w:rsidRPr="00A724D3" w:rsidR="007E05AC" w:rsidP="009F265E" w:rsidRDefault="007E05AC" w14:paraId="054766C5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uthor</w:t>
            </w:r>
          </w:p>
        </w:tc>
        <w:tc>
          <w:tcPr>
            <w:tcW w:w="6327" w:type="dxa"/>
          </w:tcPr>
          <w:p w:rsidRPr="00A724D3" w:rsidR="007E05AC" w:rsidP="009F265E" w:rsidRDefault="007E05AC" w14:paraId="1F3E3895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uthor last name (et al. if applicable)</w:t>
            </w:r>
          </w:p>
        </w:tc>
      </w:tr>
      <w:tr w:rsidRPr="00A724D3" w:rsidR="007E05AC" w:rsidTr="009F265E" w14:paraId="205F5D8A" w14:textId="77777777">
        <w:tc>
          <w:tcPr>
            <w:tcW w:w="2689" w:type="dxa"/>
          </w:tcPr>
          <w:p w:rsidRPr="00A724D3" w:rsidR="007E05AC" w:rsidP="009F265E" w:rsidRDefault="007E05AC" w14:paraId="6D4C9E9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  <w:tc>
          <w:tcPr>
            <w:tcW w:w="6327" w:type="dxa"/>
          </w:tcPr>
          <w:p w:rsidRPr="00A724D3" w:rsidR="007E05AC" w:rsidP="009F265E" w:rsidRDefault="007E05AC" w14:paraId="2F6DBFAF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</w:tr>
      <w:tr w:rsidRPr="00A724D3" w:rsidR="00236332" w:rsidTr="009F265E" w14:paraId="738719D6" w14:textId="77777777">
        <w:tc>
          <w:tcPr>
            <w:tcW w:w="2689" w:type="dxa"/>
          </w:tcPr>
          <w:p w:rsidRPr="00A724D3" w:rsidR="00236332" w:rsidP="009F265E" w:rsidRDefault="00236332" w14:paraId="44A739D2" w14:textId="777777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ource of origin/country of </w:t>
            </w:r>
            <w:r w:rsidRPr="00A724D3">
              <w:rPr>
                <w:rFonts w:ascii="Arial" w:hAnsi="Arial" w:cs="Arial"/>
                <w:lang w:val="en-US"/>
              </w:rPr>
              <w:t>origin</w:t>
            </w:r>
          </w:p>
        </w:tc>
        <w:tc>
          <w:tcPr>
            <w:tcW w:w="6327" w:type="dxa"/>
          </w:tcPr>
          <w:p w:rsidRPr="00A724D3" w:rsidR="00236332" w:rsidP="009F265E" w:rsidRDefault="00236332" w14:paraId="5E621331" w14:textId="777777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ournal paper is published in and description of c</w:t>
            </w:r>
            <w:r w:rsidRPr="00A724D3">
              <w:rPr>
                <w:rFonts w:ascii="Arial" w:hAnsi="Arial" w:cs="Arial"/>
                <w:lang w:val="en-US"/>
              </w:rPr>
              <w:t>ountr</w:t>
            </w:r>
            <w:r>
              <w:rPr>
                <w:rFonts w:ascii="Arial" w:hAnsi="Arial" w:cs="Arial"/>
                <w:lang w:val="en-US"/>
              </w:rPr>
              <w:t>y or countries</w:t>
            </w:r>
            <w:r w:rsidRPr="00A724D3">
              <w:rPr>
                <w:rFonts w:ascii="Arial" w:hAnsi="Arial" w:cs="Arial"/>
                <w:lang w:val="en-US"/>
              </w:rPr>
              <w:t xml:space="preserve"> of origin(s) – Multiple countries can occur in international collaborations</w:t>
            </w:r>
          </w:p>
        </w:tc>
      </w:tr>
      <w:tr w:rsidRPr="00A724D3" w:rsidR="007E05AC" w:rsidTr="009F265E" w14:paraId="43848551" w14:textId="77777777">
        <w:tc>
          <w:tcPr>
            <w:tcW w:w="2689" w:type="dxa"/>
          </w:tcPr>
          <w:p w:rsidRPr="00A724D3" w:rsidR="007E05AC" w:rsidP="009F265E" w:rsidRDefault="007E05AC" w14:paraId="509152BB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ims/purposes</w:t>
            </w:r>
          </w:p>
        </w:tc>
        <w:tc>
          <w:tcPr>
            <w:tcW w:w="6327" w:type="dxa"/>
          </w:tcPr>
          <w:p w:rsidRPr="00A724D3" w:rsidR="007E05AC" w:rsidP="009F265E" w:rsidRDefault="007E05AC" w14:paraId="721FA832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im of the paper</w:t>
            </w:r>
          </w:p>
        </w:tc>
      </w:tr>
      <w:tr w:rsidRPr="00A724D3" w:rsidR="007E05AC" w:rsidTr="009F265E" w14:paraId="74A690B4" w14:textId="77777777">
        <w:tc>
          <w:tcPr>
            <w:tcW w:w="2689" w:type="dxa"/>
          </w:tcPr>
          <w:p w:rsidRPr="00A724D3" w:rsidR="007E05AC" w:rsidP="009F265E" w:rsidRDefault="007E05AC" w14:paraId="1851527E" w14:textId="3412545C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Genetic lesion</w:t>
            </w:r>
          </w:p>
        </w:tc>
        <w:tc>
          <w:tcPr>
            <w:tcW w:w="6327" w:type="dxa"/>
          </w:tcPr>
          <w:p w:rsidRPr="00A724D3" w:rsidR="007E05AC" w:rsidP="009F265E" w:rsidRDefault="007E05AC" w14:paraId="02D65C7B" w14:textId="731328AD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Genetic lesion described as detailed as possible</w:t>
            </w:r>
          </w:p>
        </w:tc>
      </w:tr>
      <w:tr w:rsidRPr="00A724D3" w:rsidR="007E05AC" w:rsidTr="009F265E" w14:paraId="3B3564DC" w14:textId="77777777">
        <w:tc>
          <w:tcPr>
            <w:tcW w:w="2689" w:type="dxa"/>
          </w:tcPr>
          <w:p w:rsidRPr="00A724D3" w:rsidR="007E05AC" w:rsidP="009F265E" w:rsidRDefault="007E05AC" w14:paraId="75FA9B89" w14:textId="42A552F2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ethod of gaining lesion</w:t>
            </w:r>
          </w:p>
        </w:tc>
        <w:tc>
          <w:tcPr>
            <w:tcW w:w="6327" w:type="dxa"/>
          </w:tcPr>
          <w:p w:rsidRPr="00A724D3" w:rsidR="007E05AC" w:rsidP="009F265E" w:rsidRDefault="007E05AC" w14:paraId="2A2DD447" w14:textId="32262324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escription of specific method to obtain lesion</w:t>
            </w:r>
          </w:p>
        </w:tc>
      </w:tr>
      <w:tr w:rsidRPr="00A724D3" w:rsidR="007E05AC" w:rsidTr="007E05AC" w14:paraId="1B9618EB" w14:textId="77777777">
        <w:tc>
          <w:tcPr>
            <w:tcW w:w="2689" w:type="dxa"/>
          </w:tcPr>
          <w:p w:rsidRPr="00A724D3" w:rsidR="007E05AC" w:rsidP="009F265E" w:rsidRDefault="007E05AC" w14:paraId="54C22871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ype of animals</w:t>
            </w:r>
          </w:p>
        </w:tc>
        <w:tc>
          <w:tcPr>
            <w:tcW w:w="6327" w:type="dxa"/>
          </w:tcPr>
          <w:p w:rsidRPr="00A724D3" w:rsidR="007E05AC" w:rsidP="009F265E" w:rsidRDefault="007E05AC" w14:paraId="379649B3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Thorough description of animal type, 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breed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and other traits important to identify animals e.g., manufacturer</w:t>
            </w:r>
          </w:p>
        </w:tc>
      </w:tr>
      <w:tr w:rsidRPr="00A724D3" w:rsidR="007E05AC" w:rsidTr="007E05AC" w14:paraId="6EC7516A" w14:textId="77777777">
        <w:tc>
          <w:tcPr>
            <w:tcW w:w="2689" w:type="dxa"/>
          </w:tcPr>
          <w:p w:rsidRPr="00A724D3" w:rsidR="007E05AC" w:rsidP="009F265E" w:rsidRDefault="007E05AC" w14:paraId="6846AE62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6327" w:type="dxa"/>
          </w:tcPr>
          <w:p w:rsidRPr="00A724D3" w:rsidR="007E05AC" w:rsidP="009F265E" w:rsidRDefault="007E05AC" w14:paraId="7A9CDC96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 of animals</w:t>
            </w:r>
          </w:p>
        </w:tc>
      </w:tr>
      <w:tr w:rsidRPr="00A724D3" w:rsidR="007E05AC" w:rsidTr="007E05AC" w14:paraId="0AA39D55" w14:textId="77777777">
        <w:tc>
          <w:tcPr>
            <w:tcW w:w="2689" w:type="dxa"/>
          </w:tcPr>
          <w:p w:rsidRPr="00A724D3" w:rsidR="007E05AC" w:rsidP="009F265E" w:rsidRDefault="007E05AC" w14:paraId="6F8B3123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6327" w:type="dxa"/>
          </w:tcPr>
          <w:p w:rsidRPr="00A724D3" w:rsidR="007E05AC" w:rsidP="009F265E" w:rsidRDefault="007E05AC" w14:paraId="49E8FFA1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 of animals in weeks</w:t>
            </w:r>
          </w:p>
        </w:tc>
      </w:tr>
      <w:tr w:rsidRPr="00A724D3" w:rsidR="007E05AC" w:rsidTr="007E05AC" w14:paraId="7A84EE3D" w14:textId="77777777">
        <w:tc>
          <w:tcPr>
            <w:tcW w:w="2689" w:type="dxa"/>
          </w:tcPr>
          <w:p w:rsidRPr="00A724D3" w:rsidR="007E05AC" w:rsidP="009F265E" w:rsidRDefault="007E05AC" w14:paraId="41D77130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</w:t>
            </w:r>
          </w:p>
        </w:tc>
        <w:tc>
          <w:tcPr>
            <w:tcW w:w="6327" w:type="dxa"/>
          </w:tcPr>
          <w:p w:rsidRPr="00A724D3" w:rsidR="007E05AC" w:rsidP="009F265E" w:rsidRDefault="007E05AC" w14:paraId="011E17D5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 of animals in grams</w:t>
            </w:r>
          </w:p>
        </w:tc>
      </w:tr>
      <w:tr w:rsidRPr="00A724D3" w:rsidR="007E05AC" w:rsidTr="007E05AC" w14:paraId="54033167" w14:textId="77777777">
        <w:tc>
          <w:tcPr>
            <w:tcW w:w="2689" w:type="dxa"/>
          </w:tcPr>
          <w:p w:rsidRPr="00A724D3" w:rsidR="007E05AC" w:rsidP="009F265E" w:rsidRDefault="007E05AC" w14:paraId="58B48C47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6327" w:type="dxa"/>
          </w:tcPr>
          <w:p w:rsidRPr="00A724D3" w:rsidR="007E05AC" w:rsidP="009F265E" w:rsidRDefault="007E05AC" w14:paraId="21765763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animals</w:t>
            </w:r>
          </w:p>
        </w:tc>
      </w:tr>
      <w:tr w:rsidRPr="00A724D3" w:rsidR="007E05AC" w:rsidTr="007E05AC" w14:paraId="6A5CF70C" w14:textId="77777777">
        <w:tc>
          <w:tcPr>
            <w:tcW w:w="2689" w:type="dxa"/>
          </w:tcPr>
          <w:p w:rsidRPr="00A724D3" w:rsidR="007E05AC" w:rsidP="009F265E" w:rsidRDefault="007E05AC" w14:paraId="45351F28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Intervention </w:t>
            </w:r>
          </w:p>
        </w:tc>
        <w:tc>
          <w:tcPr>
            <w:tcW w:w="6327" w:type="dxa"/>
          </w:tcPr>
          <w:p w:rsidRPr="00A724D3" w:rsidR="007E05AC" w:rsidP="009F265E" w:rsidRDefault="007E05AC" w14:paraId="21F90C63" w14:textId="77777777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if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</w:t>
            </w:r>
            <w:r w:rsidRPr="00A724D3">
              <w:rPr>
                <w:rFonts w:ascii="Arial" w:hAnsi="Arial" w:cs="Arial"/>
                <w:color w:val="000000" w:themeColor="text1"/>
                <w:lang w:val="en-US"/>
              </w:rPr>
              <w:t>applicable) – e.g., dose, timing of administration, frequency of administration, route of administration, vehicle, scan type</w:t>
            </w:r>
          </w:p>
        </w:tc>
      </w:tr>
      <w:tr w:rsidRPr="00A724D3" w:rsidR="007E05AC" w:rsidTr="007E05AC" w14:paraId="45186452" w14:textId="77777777">
        <w:tc>
          <w:tcPr>
            <w:tcW w:w="2689" w:type="dxa"/>
          </w:tcPr>
          <w:p w:rsidRPr="00A724D3" w:rsidR="007E05AC" w:rsidP="009F265E" w:rsidRDefault="007E05AC" w14:paraId="6AC1CAAA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uration of incubation</w:t>
            </w:r>
          </w:p>
        </w:tc>
        <w:tc>
          <w:tcPr>
            <w:tcW w:w="6327" w:type="dxa"/>
          </w:tcPr>
          <w:p w:rsidRPr="00A724D3" w:rsidR="007E05AC" w:rsidP="009F265E" w:rsidRDefault="007E05AC" w14:paraId="2788C5C8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uration of incubation in days – If clearly described then extract 50% median survival as well</w:t>
            </w:r>
          </w:p>
        </w:tc>
      </w:tr>
      <w:tr w:rsidRPr="00A724D3" w:rsidR="007E05AC" w:rsidTr="007E05AC" w14:paraId="6AEB3158" w14:textId="77777777">
        <w:tc>
          <w:tcPr>
            <w:tcW w:w="2689" w:type="dxa"/>
          </w:tcPr>
          <w:p w:rsidRPr="00A724D3" w:rsidR="007E05AC" w:rsidP="009F265E" w:rsidRDefault="007E05AC" w14:paraId="398EE371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</w:t>
            </w:r>
          </w:p>
        </w:tc>
        <w:tc>
          <w:tcPr>
            <w:tcW w:w="6327" w:type="dxa"/>
          </w:tcPr>
          <w:p w:rsidRPr="00A724D3" w:rsidR="007E05AC" w:rsidP="009F265E" w:rsidRDefault="007E05AC" w14:paraId="39B8358D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 in percentages</w:t>
            </w:r>
          </w:p>
        </w:tc>
      </w:tr>
      <w:tr w:rsidRPr="00A724D3" w:rsidR="007E05AC" w:rsidTr="007E05AC" w14:paraId="1D43FACA" w14:textId="77777777">
        <w:tc>
          <w:tcPr>
            <w:tcW w:w="2689" w:type="dxa"/>
          </w:tcPr>
          <w:p w:rsidRPr="00A724D3" w:rsidR="007E05AC" w:rsidP="009F265E" w:rsidRDefault="007E05AC" w14:paraId="5BD0F5FA" w14:textId="11D1B3EF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</w:t>
            </w:r>
            <w:r w:rsidRPr="00A724D3">
              <w:rPr>
                <w:rFonts w:ascii="Arial" w:hAnsi="Arial" w:cs="Arial"/>
                <w:lang w:val="en-US"/>
              </w:rPr>
              <w:t xml:space="preserve"> </w:t>
            </w:r>
            <w:r w:rsidRPr="00A724D3" w:rsidR="004438E4">
              <w:rPr>
                <w:rFonts w:ascii="Arial" w:hAnsi="Arial" w:cs="Arial"/>
                <w:lang w:val="en-US"/>
              </w:rPr>
              <w:t>of non-meningiomas</w:t>
            </w:r>
          </w:p>
        </w:tc>
        <w:tc>
          <w:tcPr>
            <w:tcW w:w="6327" w:type="dxa"/>
          </w:tcPr>
          <w:p w:rsidRPr="00A724D3" w:rsidR="007E05AC" w:rsidP="009F265E" w:rsidRDefault="007E05AC" w14:paraId="7A795F25" w14:textId="59929880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umor-take rate in percentages</w:t>
            </w:r>
            <w:r w:rsidRPr="00A724D3" w:rsidR="004438E4">
              <w:rPr>
                <w:rFonts w:ascii="Arial" w:hAnsi="Arial" w:cs="Arial"/>
                <w:lang w:val="en-US"/>
              </w:rPr>
              <w:t xml:space="preserve"> and description of which other tumors were present</w:t>
            </w:r>
          </w:p>
        </w:tc>
      </w:tr>
      <w:tr w:rsidRPr="00A724D3" w:rsidR="004438E4" w:rsidTr="009F265E" w14:paraId="7A11D157" w14:textId="77777777">
        <w:tc>
          <w:tcPr>
            <w:tcW w:w="2689" w:type="dxa"/>
          </w:tcPr>
          <w:p w:rsidRPr="00A724D3" w:rsidR="004438E4" w:rsidP="009F265E" w:rsidRDefault="004438E4" w14:paraId="28274C98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Comparison/verification modalities</w:t>
            </w:r>
          </w:p>
        </w:tc>
        <w:tc>
          <w:tcPr>
            <w:tcW w:w="6327" w:type="dxa"/>
          </w:tcPr>
          <w:p w:rsidRPr="00A724D3" w:rsidR="004438E4" w:rsidP="009F265E" w:rsidRDefault="004438E4" w14:paraId="06B21D11" w14:textId="16D408BF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Describe which modalities were used to verify growth and to compare </w:t>
            </w:r>
            <w:r w:rsidRPr="00A724D3">
              <w:rPr>
                <w:rFonts w:ascii="Arial" w:hAnsi="Arial" w:cs="Arial"/>
                <w:lang w:val="en-US"/>
              </w:rPr>
              <w:t>GEM tumor to general terms</w:t>
            </w:r>
            <w:r w:rsidRPr="00A724D3">
              <w:rPr>
                <w:rFonts w:ascii="Arial" w:hAnsi="Arial" w:cs="Arial"/>
                <w:lang w:val="en-US"/>
              </w:rPr>
              <w:t xml:space="preserve"> e.g., histology, immunohistochemistry, epigenetics/genetics</w:t>
            </w:r>
          </w:p>
        </w:tc>
      </w:tr>
    </w:tbl>
    <w:p w:rsidRPr="00A724D3" w:rsidR="004438E4" w:rsidP="004438E4" w:rsidRDefault="004438E4" w14:paraId="28AB3D9B" w14:textId="77777777">
      <w:pPr>
        <w:rPr>
          <w:rFonts w:ascii="Arial" w:hAnsi="Arial" w:cs="Arial"/>
          <w:lang w:val="en-US"/>
        </w:rPr>
      </w:pPr>
    </w:p>
    <w:p w:rsidRPr="00A724D3" w:rsidR="00A724D3" w:rsidP="004438E4" w:rsidRDefault="004438E4" w14:paraId="478E24D9" w14:textId="0167CBBE">
      <w:pPr>
        <w:rPr>
          <w:rFonts w:ascii="Arial" w:hAnsi="Arial" w:cs="Arial"/>
          <w:b w:val="1"/>
          <w:bCs w:val="1"/>
          <w:lang w:val="en-US"/>
        </w:rPr>
      </w:pPr>
      <w:r w:rsidRPr="47652766" w:rsidR="47652766">
        <w:rPr>
          <w:rFonts w:ascii="Arial" w:hAnsi="Arial" w:cs="Arial"/>
          <w:b w:val="1"/>
          <w:bCs w:val="1"/>
          <w:lang w:val="en-US"/>
        </w:rPr>
        <w:t>Uncategorized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Pr="00A724D3" w:rsidR="00A724D3" w:rsidTr="009F265E" w14:paraId="45ACADDB" w14:textId="77777777">
        <w:tc>
          <w:tcPr>
            <w:tcW w:w="2689" w:type="dxa"/>
          </w:tcPr>
          <w:p w:rsidRPr="00A724D3" w:rsidR="00A724D3" w:rsidP="009F265E" w:rsidRDefault="00A724D3" w14:paraId="33286FFA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uthor</w:t>
            </w:r>
          </w:p>
        </w:tc>
        <w:tc>
          <w:tcPr>
            <w:tcW w:w="6327" w:type="dxa"/>
          </w:tcPr>
          <w:p w:rsidRPr="00A724D3" w:rsidR="00A724D3" w:rsidP="009F265E" w:rsidRDefault="00A724D3" w14:paraId="315C86D0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uthor last name (et al. if applicable)</w:t>
            </w:r>
          </w:p>
        </w:tc>
      </w:tr>
      <w:tr w:rsidRPr="00A724D3" w:rsidR="00A724D3" w:rsidTr="009F265E" w14:paraId="5C8B059B" w14:textId="77777777">
        <w:tc>
          <w:tcPr>
            <w:tcW w:w="2689" w:type="dxa"/>
          </w:tcPr>
          <w:p w:rsidRPr="00A724D3" w:rsidR="00A724D3" w:rsidP="009F265E" w:rsidRDefault="00A724D3" w14:paraId="0C9691AA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  <w:tc>
          <w:tcPr>
            <w:tcW w:w="6327" w:type="dxa"/>
          </w:tcPr>
          <w:p w:rsidRPr="00A724D3" w:rsidR="00A724D3" w:rsidP="009F265E" w:rsidRDefault="00A724D3" w14:paraId="075ED7D7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Year of publication</w:t>
            </w:r>
          </w:p>
        </w:tc>
      </w:tr>
      <w:tr w:rsidRPr="00A724D3" w:rsidR="00236332" w:rsidTr="009F265E" w14:paraId="3290EE8F" w14:textId="77777777">
        <w:tc>
          <w:tcPr>
            <w:tcW w:w="2689" w:type="dxa"/>
          </w:tcPr>
          <w:p w:rsidRPr="00A724D3" w:rsidR="00236332" w:rsidP="009F265E" w:rsidRDefault="00236332" w14:paraId="3BDDED35" w14:textId="777777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ource of origin/country of </w:t>
            </w:r>
            <w:r w:rsidRPr="00A724D3">
              <w:rPr>
                <w:rFonts w:ascii="Arial" w:hAnsi="Arial" w:cs="Arial"/>
                <w:lang w:val="en-US"/>
              </w:rPr>
              <w:t>origin</w:t>
            </w:r>
          </w:p>
        </w:tc>
        <w:tc>
          <w:tcPr>
            <w:tcW w:w="6327" w:type="dxa"/>
          </w:tcPr>
          <w:p w:rsidRPr="00A724D3" w:rsidR="00236332" w:rsidP="009F265E" w:rsidRDefault="00236332" w14:paraId="4BE1DABA" w14:textId="777777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ournal paper is published in and description of c</w:t>
            </w:r>
            <w:r w:rsidRPr="00A724D3">
              <w:rPr>
                <w:rFonts w:ascii="Arial" w:hAnsi="Arial" w:cs="Arial"/>
                <w:lang w:val="en-US"/>
              </w:rPr>
              <w:t>ountr</w:t>
            </w:r>
            <w:r>
              <w:rPr>
                <w:rFonts w:ascii="Arial" w:hAnsi="Arial" w:cs="Arial"/>
                <w:lang w:val="en-US"/>
              </w:rPr>
              <w:t>y or countries</w:t>
            </w:r>
            <w:r w:rsidRPr="00A724D3">
              <w:rPr>
                <w:rFonts w:ascii="Arial" w:hAnsi="Arial" w:cs="Arial"/>
                <w:lang w:val="en-US"/>
              </w:rPr>
              <w:t xml:space="preserve"> of origin(s) – Multiple countries can occur in international collaborations</w:t>
            </w:r>
          </w:p>
        </w:tc>
      </w:tr>
      <w:tr w:rsidRPr="00A724D3" w:rsidR="00A724D3" w:rsidTr="009F265E" w14:paraId="1220BA88" w14:textId="77777777">
        <w:tc>
          <w:tcPr>
            <w:tcW w:w="2689" w:type="dxa"/>
          </w:tcPr>
          <w:p w:rsidRPr="00A724D3" w:rsidR="00A724D3" w:rsidP="009F265E" w:rsidRDefault="00A724D3" w14:paraId="5C6FB18B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ims/purposes</w:t>
            </w:r>
          </w:p>
        </w:tc>
        <w:tc>
          <w:tcPr>
            <w:tcW w:w="6327" w:type="dxa"/>
          </w:tcPr>
          <w:p w:rsidRPr="00A724D3" w:rsidR="00A724D3" w:rsidP="009F265E" w:rsidRDefault="00A724D3" w14:paraId="43FB1350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Main aim of the paper</w:t>
            </w:r>
          </w:p>
        </w:tc>
      </w:tr>
      <w:tr w:rsidRPr="00A724D3" w:rsidR="00A724D3" w:rsidTr="009F265E" w14:paraId="3129A512" w14:textId="77777777">
        <w:tc>
          <w:tcPr>
            <w:tcW w:w="2689" w:type="dxa"/>
          </w:tcPr>
          <w:p w:rsidRPr="00A724D3" w:rsidR="00A724D3" w:rsidP="009F265E" w:rsidRDefault="00A724D3" w14:paraId="0A284FFE" w14:textId="751CA87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thod of establishing meningioma growth</w:t>
            </w:r>
          </w:p>
        </w:tc>
        <w:tc>
          <w:tcPr>
            <w:tcW w:w="6327" w:type="dxa"/>
          </w:tcPr>
          <w:p w:rsidRPr="00A724D3" w:rsidR="00A724D3" w:rsidP="009F265E" w:rsidRDefault="00A724D3" w14:paraId="47916DAF" w14:textId="5CD6A40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cription of specific method used to establish meningioma growth</w:t>
            </w:r>
          </w:p>
        </w:tc>
      </w:tr>
      <w:tr w:rsidRPr="00A724D3" w:rsidR="00A724D3" w:rsidTr="00A724D3" w14:paraId="6FEFEBA7" w14:textId="77777777">
        <w:tc>
          <w:tcPr>
            <w:tcW w:w="2689" w:type="dxa"/>
          </w:tcPr>
          <w:p w:rsidRPr="00A724D3" w:rsidR="00A724D3" w:rsidP="009F265E" w:rsidRDefault="00A724D3" w14:paraId="253C5AA3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Type of animals</w:t>
            </w:r>
          </w:p>
        </w:tc>
        <w:tc>
          <w:tcPr>
            <w:tcW w:w="6327" w:type="dxa"/>
          </w:tcPr>
          <w:p w:rsidRPr="00A724D3" w:rsidR="00A724D3" w:rsidP="009F265E" w:rsidRDefault="00A724D3" w14:paraId="176DF22A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Thorough description of animal type, 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breed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and other traits important to identify animals e.g., manufacturer</w:t>
            </w:r>
          </w:p>
        </w:tc>
      </w:tr>
      <w:tr w:rsidRPr="00A724D3" w:rsidR="00A724D3" w:rsidTr="00A724D3" w14:paraId="1746BF0E" w14:textId="77777777">
        <w:tc>
          <w:tcPr>
            <w:tcW w:w="2689" w:type="dxa"/>
          </w:tcPr>
          <w:p w:rsidRPr="00A724D3" w:rsidR="00A724D3" w:rsidP="009F265E" w:rsidRDefault="00A724D3" w14:paraId="623060E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6327" w:type="dxa"/>
          </w:tcPr>
          <w:p w:rsidRPr="00A724D3" w:rsidR="00A724D3" w:rsidP="009F265E" w:rsidRDefault="00A724D3" w14:paraId="7503364B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Sex of animals</w:t>
            </w:r>
          </w:p>
        </w:tc>
      </w:tr>
      <w:tr w:rsidRPr="00A724D3" w:rsidR="00A724D3" w:rsidTr="00A724D3" w14:paraId="07CFA000" w14:textId="77777777">
        <w:tc>
          <w:tcPr>
            <w:tcW w:w="2689" w:type="dxa"/>
          </w:tcPr>
          <w:p w:rsidRPr="00A724D3" w:rsidR="00A724D3" w:rsidP="009F265E" w:rsidRDefault="00A724D3" w14:paraId="101C2D78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6327" w:type="dxa"/>
          </w:tcPr>
          <w:p w:rsidRPr="00A724D3" w:rsidR="00A724D3" w:rsidP="009F265E" w:rsidRDefault="00A724D3" w14:paraId="2408FC9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Age of animals in weeks</w:t>
            </w:r>
          </w:p>
        </w:tc>
      </w:tr>
      <w:tr w:rsidRPr="00A724D3" w:rsidR="00A724D3" w:rsidTr="00A724D3" w14:paraId="73126BEF" w14:textId="77777777">
        <w:tc>
          <w:tcPr>
            <w:tcW w:w="2689" w:type="dxa"/>
          </w:tcPr>
          <w:p w:rsidRPr="00A724D3" w:rsidR="00A724D3" w:rsidP="009F265E" w:rsidRDefault="00A724D3" w14:paraId="4339E3B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</w:t>
            </w:r>
          </w:p>
        </w:tc>
        <w:tc>
          <w:tcPr>
            <w:tcW w:w="6327" w:type="dxa"/>
          </w:tcPr>
          <w:p w:rsidRPr="00A724D3" w:rsidR="00A724D3" w:rsidP="009F265E" w:rsidRDefault="00A724D3" w14:paraId="1EE284EE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Weight of animals in grams</w:t>
            </w:r>
          </w:p>
        </w:tc>
      </w:tr>
      <w:tr w:rsidRPr="00A724D3" w:rsidR="00A724D3" w:rsidTr="00A724D3" w14:paraId="26CFEB85" w14:textId="77777777">
        <w:tc>
          <w:tcPr>
            <w:tcW w:w="2689" w:type="dxa"/>
          </w:tcPr>
          <w:p w:rsidRPr="00A724D3" w:rsidR="00A724D3" w:rsidP="009F265E" w:rsidRDefault="00A724D3" w14:paraId="24C3A8FC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6327" w:type="dxa"/>
          </w:tcPr>
          <w:p w:rsidRPr="00A724D3" w:rsidR="00A724D3" w:rsidP="009F265E" w:rsidRDefault="00A724D3" w14:paraId="01369A73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Number of animals</w:t>
            </w:r>
          </w:p>
        </w:tc>
      </w:tr>
      <w:tr w:rsidRPr="00A724D3" w:rsidR="00A724D3" w:rsidTr="00A724D3" w14:paraId="7A5A91CB" w14:textId="77777777">
        <w:tc>
          <w:tcPr>
            <w:tcW w:w="2689" w:type="dxa"/>
          </w:tcPr>
          <w:p w:rsidRPr="00A724D3" w:rsidR="00A724D3" w:rsidP="009F265E" w:rsidRDefault="00A724D3" w14:paraId="118B1A92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 xml:space="preserve">Intervention </w:t>
            </w:r>
          </w:p>
        </w:tc>
        <w:tc>
          <w:tcPr>
            <w:tcW w:w="6327" w:type="dxa"/>
          </w:tcPr>
          <w:p w:rsidRPr="00A724D3" w:rsidR="00A724D3" w:rsidP="009F265E" w:rsidRDefault="00A724D3" w14:paraId="20871C6F" w14:textId="77777777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A724D3">
              <w:rPr>
                <w:rFonts w:ascii="Arial" w:hAnsi="Arial" w:cs="Arial"/>
                <w:lang w:val="en-US"/>
              </w:rPr>
              <w:t>if</w:t>
            </w:r>
            <w:proofErr w:type="gramEnd"/>
            <w:r w:rsidRPr="00A724D3">
              <w:rPr>
                <w:rFonts w:ascii="Arial" w:hAnsi="Arial" w:cs="Arial"/>
                <w:lang w:val="en-US"/>
              </w:rPr>
              <w:t xml:space="preserve"> </w:t>
            </w:r>
            <w:r w:rsidRPr="00A724D3">
              <w:rPr>
                <w:rFonts w:ascii="Arial" w:hAnsi="Arial" w:cs="Arial"/>
                <w:color w:val="000000" w:themeColor="text1"/>
                <w:lang w:val="en-US"/>
              </w:rPr>
              <w:t>applicable) – e.g., dose, timing of administration, frequency of administration, route of administration, vehicle, scan type</w:t>
            </w:r>
          </w:p>
        </w:tc>
      </w:tr>
      <w:tr w:rsidRPr="00A724D3" w:rsidR="00A724D3" w:rsidTr="00A724D3" w14:paraId="07773FE9" w14:textId="77777777">
        <w:tc>
          <w:tcPr>
            <w:tcW w:w="2689" w:type="dxa"/>
          </w:tcPr>
          <w:p w:rsidRPr="00A724D3" w:rsidR="00A724D3" w:rsidP="009F265E" w:rsidRDefault="00A724D3" w14:paraId="7F981B88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lastRenderedPageBreak/>
              <w:t>Duration of incubation</w:t>
            </w:r>
          </w:p>
        </w:tc>
        <w:tc>
          <w:tcPr>
            <w:tcW w:w="6327" w:type="dxa"/>
          </w:tcPr>
          <w:p w:rsidRPr="00A724D3" w:rsidR="00A724D3" w:rsidP="009F265E" w:rsidRDefault="00A724D3" w14:paraId="09651F87" w14:textId="77777777">
            <w:pPr>
              <w:rPr>
                <w:rFonts w:ascii="Arial" w:hAnsi="Arial" w:cs="Arial"/>
                <w:lang w:val="en-US"/>
              </w:rPr>
            </w:pPr>
            <w:r w:rsidRPr="00A724D3">
              <w:rPr>
                <w:rFonts w:ascii="Arial" w:hAnsi="Arial" w:cs="Arial"/>
                <w:lang w:val="en-US"/>
              </w:rPr>
              <w:t>Duration of incubation in days – If clearly described then extract 50% median survival as well</w:t>
            </w:r>
          </w:p>
        </w:tc>
      </w:tr>
      <w:tr w:rsidRPr="00A724D3" w:rsidR="000C34A2" w:rsidTr="00A724D3" w14:paraId="4CB0D2B4" w14:textId="77777777">
        <w:tc>
          <w:tcPr>
            <w:tcW w:w="2689" w:type="dxa"/>
          </w:tcPr>
          <w:p w:rsidRPr="00A724D3" w:rsidR="000C34A2" w:rsidP="009F265E" w:rsidRDefault="000C34A2" w14:paraId="163D2D39" w14:textId="527619C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ults</w:t>
            </w:r>
          </w:p>
        </w:tc>
        <w:tc>
          <w:tcPr>
            <w:tcW w:w="6327" w:type="dxa"/>
          </w:tcPr>
          <w:p w:rsidRPr="00A724D3" w:rsidR="000C34A2" w:rsidP="009F265E" w:rsidRDefault="000C34A2" w14:paraId="43FC9A1B" w14:textId="5CAA4D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 description of results</w:t>
            </w:r>
          </w:p>
        </w:tc>
      </w:tr>
    </w:tbl>
    <w:p w:rsidRPr="00A724D3" w:rsidR="00774CC3" w:rsidP="004438E4" w:rsidRDefault="000F0E1F" w14:paraId="7A5E37FD" w14:textId="4F35370F">
      <w:pPr>
        <w:rPr>
          <w:rFonts w:ascii="Arial" w:hAnsi="Arial" w:cs="Arial"/>
          <w:b/>
          <w:bCs/>
          <w:lang w:val="en-US"/>
        </w:rPr>
      </w:pPr>
      <w:r w:rsidRPr="00A724D3">
        <w:rPr>
          <w:rFonts w:ascii="Arial" w:hAnsi="Arial" w:cs="Arial"/>
          <w:b/>
          <w:bCs/>
          <w:lang w:val="en-US"/>
        </w:rPr>
        <w:fldChar w:fldCharType="begin"/>
      </w:r>
      <w:r w:rsidRPr="00A724D3">
        <w:rPr>
          <w:rFonts w:ascii="Arial" w:hAnsi="Arial" w:cs="Arial"/>
          <w:b/>
          <w:bCs/>
          <w:lang w:val="en-US"/>
        </w:rPr>
        <w:instrText xml:space="preserve"> ADDIN EN.REFLIST </w:instrText>
      </w:r>
      <w:r w:rsidRPr="00A724D3" w:rsidR="0052118D">
        <w:rPr>
          <w:rFonts w:ascii="Arial" w:hAnsi="Arial" w:cs="Arial"/>
          <w:b/>
          <w:bCs/>
          <w:lang w:val="en-US"/>
        </w:rPr>
        <w:fldChar w:fldCharType="separate"/>
      </w:r>
      <w:r w:rsidRPr="00A724D3">
        <w:rPr>
          <w:rFonts w:ascii="Arial" w:hAnsi="Arial" w:cs="Arial"/>
          <w:b/>
          <w:bCs/>
          <w:lang w:val="en-US"/>
        </w:rPr>
        <w:fldChar w:fldCharType="end"/>
      </w:r>
    </w:p>
    <w:sectPr w:rsidRPr="00A724D3" w:rsidR="00774CC3">
      <w:footerReference w:type="even" r:id="rId7"/>
      <w:footerReference w:type="default" r:id="rId8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2118D" w:rsidP="0052118D" w:rsidRDefault="0052118D" w14:paraId="3EE959F5" w14:textId="77777777">
      <w:r>
        <w:separator/>
      </w:r>
    </w:p>
  </w:endnote>
  <w:endnote w:type="continuationSeparator" w:id="0">
    <w:p w:rsidR="0052118D" w:rsidP="0052118D" w:rsidRDefault="0052118D" w14:paraId="67B3E88F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2118D" w:rsidP="00796CD3" w:rsidRDefault="0052118D" w14:paraId="767D977F" w14:textId="1D9F3969">
    <w:pPr>
      <w:pStyle w:val="Foot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52118D" w:rsidP="0052118D" w:rsidRDefault="0052118D" w14:paraId="3CD7DC37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5846377"/>
      <w:docPartObj>
        <w:docPartGallery w:val="Page Numbers (Bottom of Page)"/>
        <w:docPartUnique/>
      </w:docPartObj>
    </w:sdtPr>
    <w:sdtContent>
      <w:p w:rsidR="0052118D" w:rsidP="00796CD3" w:rsidRDefault="0052118D" w14:paraId="47ED287E" w14:textId="130388CF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2118D" w:rsidP="0052118D" w:rsidRDefault="0052118D" w14:paraId="5AC859B8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2118D" w:rsidP="0052118D" w:rsidRDefault="0052118D" w14:paraId="25A8B013" w14:textId="77777777">
      <w:r>
        <w:separator/>
      </w:r>
    </w:p>
  </w:footnote>
  <w:footnote w:type="continuationSeparator" w:id="0">
    <w:p w:rsidR="0052118D" w:rsidP="0052118D" w:rsidRDefault="0052118D" w14:paraId="3F7B16CE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2C68"/>
    <w:multiLevelType w:val="hybridMultilevel"/>
    <w:tmpl w:val="88BC3F06"/>
    <w:lvl w:ilvl="0" w:tplc="47642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F18E5"/>
    <w:multiLevelType w:val="hybridMultilevel"/>
    <w:tmpl w:val="9F4A7D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E20074"/>
    <w:multiLevelType w:val="hybridMultilevel"/>
    <w:tmpl w:val="88BC3F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A405B5"/>
    <w:multiLevelType w:val="hybridMultilevel"/>
    <w:tmpl w:val="88BC3F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5B34A7"/>
    <w:multiLevelType w:val="hybridMultilevel"/>
    <w:tmpl w:val="9F4A7D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8548688">
    <w:abstractNumId w:val="0"/>
  </w:num>
  <w:num w:numId="2" w16cid:durableId="1193033900">
    <w:abstractNumId w:val="4"/>
  </w:num>
  <w:num w:numId="3" w16cid:durableId="2041777313">
    <w:abstractNumId w:val="1"/>
  </w:num>
  <w:num w:numId="4" w16cid:durableId="779372487">
    <w:abstractNumId w:val="3"/>
  </w:num>
  <w:num w:numId="5" w16cid:durableId="307173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rrd05vqwv2z2eztvgxprwaavw9ete25vw2&quot;&gt;Neurosurgery Library - 02-12-21&lt;record-ids&gt;&lt;item&gt;1641&lt;/item&gt;&lt;/record-ids&gt;&lt;/item&gt;&lt;/Libraries&gt;"/>
  </w:docVars>
  <w:rsids>
    <w:rsidRoot w:val="000612B1"/>
    <w:rsid w:val="0000126F"/>
    <w:rsid w:val="000177B1"/>
    <w:rsid w:val="000217AA"/>
    <w:rsid w:val="000612B1"/>
    <w:rsid w:val="000C34A2"/>
    <w:rsid w:val="000C77E9"/>
    <w:rsid w:val="000E190B"/>
    <w:rsid w:val="000F0E1F"/>
    <w:rsid w:val="00130C59"/>
    <w:rsid w:val="00136819"/>
    <w:rsid w:val="00173953"/>
    <w:rsid w:val="00186C71"/>
    <w:rsid w:val="001B0FF1"/>
    <w:rsid w:val="001B392C"/>
    <w:rsid w:val="00236332"/>
    <w:rsid w:val="002C3DFE"/>
    <w:rsid w:val="002D00CA"/>
    <w:rsid w:val="00310FE2"/>
    <w:rsid w:val="00313C61"/>
    <w:rsid w:val="003373F5"/>
    <w:rsid w:val="00361D54"/>
    <w:rsid w:val="00362399"/>
    <w:rsid w:val="003949CF"/>
    <w:rsid w:val="004238FC"/>
    <w:rsid w:val="004438E4"/>
    <w:rsid w:val="00447CAB"/>
    <w:rsid w:val="00452F63"/>
    <w:rsid w:val="00461E2B"/>
    <w:rsid w:val="004B5E1E"/>
    <w:rsid w:val="004F0FB8"/>
    <w:rsid w:val="0052118D"/>
    <w:rsid w:val="00555277"/>
    <w:rsid w:val="005933E5"/>
    <w:rsid w:val="005D44C0"/>
    <w:rsid w:val="005E6B55"/>
    <w:rsid w:val="005F3ECE"/>
    <w:rsid w:val="00606515"/>
    <w:rsid w:val="006148BE"/>
    <w:rsid w:val="00664A41"/>
    <w:rsid w:val="006F38F8"/>
    <w:rsid w:val="007017EC"/>
    <w:rsid w:val="00733294"/>
    <w:rsid w:val="00764391"/>
    <w:rsid w:val="00774CC3"/>
    <w:rsid w:val="007D2393"/>
    <w:rsid w:val="007E05AC"/>
    <w:rsid w:val="00810092"/>
    <w:rsid w:val="008550AE"/>
    <w:rsid w:val="0086310B"/>
    <w:rsid w:val="00886107"/>
    <w:rsid w:val="008D5239"/>
    <w:rsid w:val="00931CB3"/>
    <w:rsid w:val="00970701"/>
    <w:rsid w:val="009B6869"/>
    <w:rsid w:val="009C643A"/>
    <w:rsid w:val="009E5296"/>
    <w:rsid w:val="00A10E7A"/>
    <w:rsid w:val="00A672C1"/>
    <w:rsid w:val="00A724D3"/>
    <w:rsid w:val="00AF4CA9"/>
    <w:rsid w:val="00B81475"/>
    <w:rsid w:val="00BF6A4B"/>
    <w:rsid w:val="00C33BF8"/>
    <w:rsid w:val="00D15D61"/>
    <w:rsid w:val="00E763F9"/>
    <w:rsid w:val="00EC26B1"/>
    <w:rsid w:val="00EC28EC"/>
    <w:rsid w:val="00EC40FD"/>
    <w:rsid w:val="00EE5C28"/>
    <w:rsid w:val="00F90A34"/>
    <w:rsid w:val="30ADE8C8"/>
    <w:rsid w:val="31D5360E"/>
    <w:rsid w:val="4765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537367"/>
  <w15:chartTrackingRefBased/>
  <w15:docId w15:val="{B8ADF167-51DE-3847-9AC7-CA7B8088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6310B"/>
    <w:rPr>
      <w:rFonts w:ascii="Times New Roman" w:hAnsi="Times New Roman" w:eastAsia="Times New Roman" w:cs="Times New Roman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2B1"/>
    <w:rPr>
      <w:sz w:val="22"/>
      <w:szCs w:val="22"/>
      <w:lang w:val="da-DK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612B1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sz w:val="22"/>
      <w:szCs w:val="22"/>
      <w:lang w:val="da-DK" w:eastAsia="en-US"/>
    </w:rPr>
  </w:style>
  <w:style w:type="paragraph" w:styleId="EndNoteBibliographyTitle" w:customStyle="1">
    <w:name w:val="EndNote Bibliography Title"/>
    <w:basedOn w:val="Normal"/>
    <w:link w:val="EndNoteBibliographyTitleChar"/>
    <w:rsid w:val="000F0E1F"/>
    <w:pPr>
      <w:jc w:val="center"/>
    </w:pPr>
    <w:rPr>
      <w:rFonts w:ascii="Calibri" w:hAnsi="Calibri" w:cs="Calibri" w:eastAsiaTheme="minorHAnsi"/>
      <w:sz w:val="22"/>
      <w:lang w:val="en-US" w:eastAsia="en-US"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0F0E1F"/>
    <w:rPr>
      <w:sz w:val="22"/>
      <w:szCs w:val="22"/>
      <w:lang w:val="da-DK"/>
    </w:rPr>
  </w:style>
  <w:style w:type="character" w:styleId="EndNoteBibliographyTitleChar" w:customStyle="1">
    <w:name w:val="EndNote Bibliography Title Char"/>
    <w:basedOn w:val="ListParagraphChar"/>
    <w:link w:val="EndNoteBibliographyTitle"/>
    <w:rsid w:val="000F0E1F"/>
    <w:rPr>
      <w:rFonts w:ascii="Calibri" w:hAnsi="Calibri" w:cs="Calibri"/>
      <w:sz w:val="22"/>
      <w:szCs w:val="22"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0F0E1F"/>
    <w:rPr>
      <w:rFonts w:ascii="Calibri" w:hAnsi="Calibri" w:cs="Calibri" w:eastAsiaTheme="minorHAnsi"/>
      <w:sz w:val="22"/>
      <w:lang w:val="en-US" w:eastAsia="en-US"/>
    </w:rPr>
  </w:style>
  <w:style w:type="character" w:styleId="EndNoteBibliographyChar" w:customStyle="1">
    <w:name w:val="EndNote Bibliography Char"/>
    <w:basedOn w:val="ListParagraphChar"/>
    <w:link w:val="EndNoteBibliography"/>
    <w:rsid w:val="000F0E1F"/>
    <w:rPr>
      <w:rFonts w:ascii="Calibri" w:hAnsi="Calibri" w:cs="Calibri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118D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52118D"/>
    <w:rPr>
      <w:rFonts w:ascii="Times New Roman" w:hAnsi="Times New Roman" w:eastAsia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118D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52118D"/>
    <w:rPr>
      <w:rFonts w:ascii="Times New Roman" w:hAnsi="Times New Roman" w:eastAsia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21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9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baedba1e71234a07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8ecedd-5a07-48b2-b510-72c3bc5a6dd6}"/>
      </w:docPartPr>
      <w:docPartBody>
        <w:p w14:paraId="47652766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kkel Schou Andersen</dc:creator>
  <keywords/>
  <dc:description/>
  <lastModifiedBy>Mikkel Schou Andersen</lastModifiedBy>
  <revision>29</revision>
  <dcterms:created xsi:type="dcterms:W3CDTF">2022-12-07T20:41:00.0000000Z</dcterms:created>
  <dcterms:modified xsi:type="dcterms:W3CDTF">2023-06-26T08:21:26.7172823Z</dcterms:modified>
</coreProperties>
</file>